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602"/>
        <w:tblW w:w="8188" w:type="dxa"/>
        <w:tblLook w:val="04A0" w:firstRow="1" w:lastRow="0" w:firstColumn="1" w:lastColumn="0" w:noHBand="0" w:noVBand="1"/>
      </w:tblPr>
      <w:tblGrid>
        <w:gridCol w:w="805"/>
        <w:gridCol w:w="1713"/>
        <w:gridCol w:w="516"/>
        <w:gridCol w:w="1146"/>
        <w:gridCol w:w="606"/>
        <w:gridCol w:w="1276"/>
        <w:gridCol w:w="567"/>
        <w:gridCol w:w="1559"/>
      </w:tblGrid>
      <w:tr w:rsidR="00BF5272" w:rsidRPr="00F325B1" w14:paraId="5C413A19" w14:textId="77777777" w:rsidTr="00E35755">
        <w:trPr>
          <w:trHeight w:val="255"/>
        </w:trPr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77ECD" w14:textId="77777777" w:rsidR="005D6152" w:rsidRPr="00F325B1" w:rsidRDefault="005D6152" w:rsidP="00BF527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843A1" w14:textId="77777777" w:rsidR="005D6152" w:rsidRPr="00F325B1" w:rsidRDefault="005D6152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C76A6E" w14:textId="77777777" w:rsidR="005D6152" w:rsidRPr="00F325B1" w:rsidRDefault="005D6152" w:rsidP="00BF527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4ACA03" w14:textId="77777777" w:rsidR="005D6152" w:rsidRPr="00F325B1" w:rsidRDefault="005D6152" w:rsidP="00BF527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34BCF1" w14:textId="77777777" w:rsidR="005D6152" w:rsidRPr="00F325B1" w:rsidRDefault="005D6152" w:rsidP="00BF527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</w:tr>
      <w:tr w:rsidR="005D6152" w:rsidRPr="00F325B1" w14:paraId="566D31F5" w14:textId="77777777" w:rsidTr="00E35755">
        <w:trPr>
          <w:trHeight w:val="255"/>
        </w:trPr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EB509" w14:textId="77777777" w:rsidR="005D6152" w:rsidRPr="00F325B1" w:rsidRDefault="005D6152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53FFF2" w14:textId="77777777" w:rsidR="005D6152" w:rsidRPr="00F325B1" w:rsidRDefault="005D6152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ED369" w14:textId="77777777" w:rsidR="005D6152" w:rsidRPr="00F325B1" w:rsidRDefault="005D6152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OLE_LINK96"/>
            <w:bookmarkStart w:id="1" w:name="OLE_LINK97"/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bookmarkEnd w:id="0"/>
            <w:bookmarkEnd w:id="1"/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13D94" w14:textId="77777777" w:rsidR="005D6152" w:rsidRPr="00F325B1" w:rsidRDefault="005D6152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" w:name="OLE_LINK1"/>
            <w:bookmarkStart w:id="3" w:name="OLE_LINK2"/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  <w:r w:rsidR="00E863B4"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E863B4"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  <w:bookmarkEnd w:id="2"/>
            <w:bookmarkEnd w:id="3"/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4602F" w14:textId="77777777" w:rsidR="005D6152" w:rsidRPr="00F325B1" w:rsidRDefault="005D6152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ACA02" w14:textId="77777777" w:rsidR="005D6152" w:rsidRPr="00F325B1" w:rsidRDefault="005D6152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  <w:r w:rsidR="00E863B4"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E863B4"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48DE2" w14:textId="77777777" w:rsidR="005D6152" w:rsidRPr="00F325B1" w:rsidRDefault="005D6152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40B2B" w14:textId="77777777" w:rsidR="005D6152" w:rsidRPr="00F325B1" w:rsidRDefault="005D6152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  <w:r w:rsidR="00E863B4"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E863B4"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</w:tr>
      <w:tr w:rsidR="005D6152" w:rsidRPr="00F325B1" w14:paraId="498190D5" w14:textId="77777777" w:rsidTr="00E35755">
        <w:trPr>
          <w:trHeight w:val="255"/>
        </w:trPr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6CD4" w14:textId="77777777" w:rsidR="005D6152" w:rsidRPr="00F325B1" w:rsidRDefault="005D6152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DF46" w14:textId="38400658" w:rsidR="005D6152" w:rsidRPr="00F325B1" w:rsidRDefault="005D6152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 (y</w:t>
            </w:r>
            <w:r w:rsidR="00B91983"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rs</w:t>
            </w:r>
            <w:r w:rsidR="006243DE"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="006243DE"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6D9A" w14:textId="77777777" w:rsidR="005D6152" w:rsidRPr="00F325B1" w:rsidRDefault="005D6152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795F" w14:textId="77777777" w:rsidR="005D6152" w:rsidRPr="00F325B1" w:rsidRDefault="00B91983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3 ± 8.7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15D7" w14:textId="77777777" w:rsidR="005D6152" w:rsidRPr="00F325B1" w:rsidRDefault="005D6152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BB42" w14:textId="77777777" w:rsidR="005D6152" w:rsidRPr="00F325B1" w:rsidRDefault="00B91983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9 ± 6.</w:t>
            </w:r>
            <w:r w:rsidR="005D6152"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D13A" w14:textId="77777777" w:rsidR="005D6152" w:rsidRPr="00F325B1" w:rsidRDefault="005D6152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A0C0" w14:textId="77777777" w:rsidR="005D6152" w:rsidRPr="00F325B1" w:rsidRDefault="00B91983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6 ± 7.7</w:t>
            </w:r>
          </w:p>
        </w:tc>
      </w:tr>
      <w:tr w:rsidR="005D6152" w:rsidRPr="00F325B1" w14:paraId="403520D3" w14:textId="77777777" w:rsidTr="00E35755">
        <w:trPr>
          <w:trHeight w:val="25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263B" w14:textId="77777777" w:rsidR="005D6152" w:rsidRPr="00F325B1" w:rsidRDefault="00967503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59A8" w14:textId="0B401FAF" w:rsidR="005D6152" w:rsidRPr="00F325B1" w:rsidRDefault="005D6152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</w:t>
            </w:r>
            <w:r w:rsidR="00B91983"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="00B91983"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mol</w:t>
            </w:r>
            <w:proofErr w:type="spellEnd"/>
            <w:r w:rsidR="00B91983"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  <w:r w:rsidR="006243DE"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7307" w14:textId="77777777" w:rsidR="005D6152" w:rsidRPr="00F325B1" w:rsidRDefault="005D6152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83BA" w14:textId="77777777" w:rsidR="005D6152" w:rsidRPr="00F325B1" w:rsidRDefault="005D6152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 ± 1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222E" w14:textId="77777777" w:rsidR="005D6152" w:rsidRPr="00F325B1" w:rsidRDefault="005D6152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0D9D" w14:textId="77777777" w:rsidR="005D6152" w:rsidRPr="00F325B1" w:rsidRDefault="00B91983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 ± 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FDC6" w14:textId="77777777" w:rsidR="005D6152" w:rsidRPr="00F325B1" w:rsidRDefault="005D6152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888C" w14:textId="77777777" w:rsidR="005D6152" w:rsidRPr="00F325B1" w:rsidRDefault="00B91983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 ± 1.2</w:t>
            </w:r>
          </w:p>
        </w:tc>
      </w:tr>
      <w:tr w:rsidR="005D6152" w:rsidRPr="00F325B1" w14:paraId="05B31F4E" w14:textId="77777777" w:rsidTr="00E35755">
        <w:trPr>
          <w:trHeight w:val="25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20CF" w14:textId="77777777" w:rsidR="005D6152" w:rsidRPr="00F325B1" w:rsidRDefault="00967503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7D18" w14:textId="360C3B84" w:rsidR="005D6152" w:rsidRPr="00F325B1" w:rsidRDefault="005D6152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L</w:t>
            </w:r>
            <w:r w:rsidR="003D29CD"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 w:rsidR="00B91983"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="00B91983"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mol</w:t>
            </w:r>
            <w:proofErr w:type="spellEnd"/>
            <w:r w:rsidR="00B91983"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  <w:r w:rsidR="006243DE"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B7AB" w14:textId="77777777" w:rsidR="005D6152" w:rsidRPr="00F325B1" w:rsidRDefault="005D6152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EC92" w14:textId="77777777" w:rsidR="005D6152" w:rsidRPr="00F325B1" w:rsidRDefault="005D6152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 </w:t>
            </w:r>
            <w:r w:rsidR="00B91983"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 0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6185" w14:textId="77777777" w:rsidR="005D6152" w:rsidRPr="00F325B1" w:rsidRDefault="005D6152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2C46" w14:textId="77777777" w:rsidR="005D6152" w:rsidRPr="00F325B1" w:rsidRDefault="00B91983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 ± 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1DB1" w14:textId="77777777" w:rsidR="005D6152" w:rsidRPr="00F325B1" w:rsidRDefault="005D6152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0C35" w14:textId="77777777" w:rsidR="005D6152" w:rsidRPr="00F325B1" w:rsidRDefault="00B91983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 ± 0.5</w:t>
            </w:r>
          </w:p>
        </w:tc>
      </w:tr>
      <w:tr w:rsidR="005D6152" w:rsidRPr="00F325B1" w14:paraId="7FB94540" w14:textId="77777777" w:rsidTr="00E35755">
        <w:trPr>
          <w:trHeight w:val="255"/>
        </w:trPr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4A2D7" w14:textId="77777777" w:rsidR="005D6152" w:rsidRPr="00F325B1" w:rsidRDefault="005D6152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7F216" w14:textId="0E54009C" w:rsidR="005D6152" w:rsidRPr="00F325B1" w:rsidRDefault="005D6152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DL</w:t>
            </w:r>
            <w:r w:rsidR="003D29CD"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 w:rsidR="00B91983"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="00B91983"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mol</w:t>
            </w:r>
            <w:proofErr w:type="spellEnd"/>
            <w:r w:rsidR="00B91983"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  <w:r w:rsidR="006243DE"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F29FB" w14:textId="77777777" w:rsidR="005D6152" w:rsidRPr="00F325B1" w:rsidRDefault="005D6152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A62EA" w14:textId="77777777" w:rsidR="005D6152" w:rsidRPr="00F325B1" w:rsidRDefault="00B91983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 ± 0.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19807" w14:textId="77777777" w:rsidR="005D6152" w:rsidRPr="00F325B1" w:rsidRDefault="005D6152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22966" w14:textId="77777777" w:rsidR="005D6152" w:rsidRPr="00F325B1" w:rsidRDefault="00B91983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 ± 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AF469" w14:textId="77777777" w:rsidR="005D6152" w:rsidRPr="00F325B1" w:rsidRDefault="005D6152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F4F7D" w14:textId="77777777" w:rsidR="005D6152" w:rsidRPr="00F325B1" w:rsidRDefault="00B91983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 ± 0.9</w:t>
            </w:r>
          </w:p>
        </w:tc>
      </w:tr>
      <w:tr w:rsidR="005D6152" w:rsidRPr="00F325B1" w14:paraId="5D6E4FA4" w14:textId="77777777" w:rsidTr="00E35755">
        <w:trPr>
          <w:trHeight w:val="255"/>
        </w:trPr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9619" w14:textId="77777777" w:rsidR="005D6152" w:rsidRPr="00F325B1" w:rsidRDefault="005D6152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FBA5" w14:textId="47A8295A" w:rsidR="005D6152" w:rsidRPr="00F325B1" w:rsidRDefault="005D6152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 (y</w:t>
            </w:r>
            <w:r w:rsidR="00B91983"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rs</w:t>
            </w: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="006243DE"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DC7C" w14:textId="77777777" w:rsidR="005D6152" w:rsidRPr="00F325B1" w:rsidRDefault="005D6152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436E" w14:textId="77777777" w:rsidR="005D6152" w:rsidRPr="00F325B1" w:rsidRDefault="00B91983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0 ± 7.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D09E" w14:textId="77777777" w:rsidR="005D6152" w:rsidRPr="00F325B1" w:rsidRDefault="005D6152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0866" w14:textId="77777777" w:rsidR="005D6152" w:rsidRPr="00F325B1" w:rsidRDefault="00B91983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2 ± 7.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2A71" w14:textId="77777777" w:rsidR="005D6152" w:rsidRPr="00F325B1" w:rsidRDefault="005D6152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EE6C" w14:textId="77777777" w:rsidR="005D6152" w:rsidRPr="00F325B1" w:rsidRDefault="00B91983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1 ± 7.0</w:t>
            </w:r>
          </w:p>
        </w:tc>
      </w:tr>
      <w:tr w:rsidR="005D6152" w:rsidRPr="00F325B1" w14:paraId="148D2969" w14:textId="77777777" w:rsidTr="00E35755">
        <w:trPr>
          <w:trHeight w:val="25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3F70" w14:textId="77777777" w:rsidR="005D6152" w:rsidRPr="00F325B1" w:rsidRDefault="00967503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WA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9077" w14:textId="194742E1" w:rsidR="005D6152" w:rsidRPr="00F325B1" w:rsidRDefault="005D6152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</w:t>
            </w:r>
            <w:r w:rsidR="00B91983"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="00B91983"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mol</w:t>
            </w:r>
            <w:proofErr w:type="spellEnd"/>
            <w:r w:rsidR="00B91983"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  <w:r w:rsidR="006243DE"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0AE8" w14:textId="77777777" w:rsidR="005D6152" w:rsidRPr="00F325B1" w:rsidRDefault="005D6152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52C8" w14:textId="77777777" w:rsidR="005D6152" w:rsidRPr="00F325B1" w:rsidRDefault="00B91983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 ± 1.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76BC" w14:textId="77777777" w:rsidR="005D6152" w:rsidRPr="00F325B1" w:rsidRDefault="005D6152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C6FD" w14:textId="77777777" w:rsidR="005D6152" w:rsidRPr="00F325B1" w:rsidRDefault="005D6152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 ± 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B6B1" w14:textId="77777777" w:rsidR="005D6152" w:rsidRPr="00F325B1" w:rsidRDefault="005D6152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9BE4" w14:textId="77777777" w:rsidR="005D6152" w:rsidRPr="00F325B1" w:rsidRDefault="00B91983" w:rsidP="00BF5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 ± 1.2</w:t>
            </w:r>
          </w:p>
        </w:tc>
      </w:tr>
      <w:tr w:rsidR="00967503" w:rsidRPr="00F325B1" w14:paraId="515ED66C" w14:textId="77777777" w:rsidTr="00E35755">
        <w:trPr>
          <w:trHeight w:val="255"/>
        </w:trPr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61BD" w14:textId="77777777" w:rsidR="00967503" w:rsidRPr="00F325B1" w:rsidRDefault="00967503" w:rsidP="009675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3E4E" w14:textId="5DDD7BC4" w:rsidR="00967503" w:rsidRPr="00F325B1" w:rsidRDefault="00967503" w:rsidP="009675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L</w:t>
            </w:r>
            <w:r w:rsidR="003D29CD"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mol</w:t>
            </w:r>
            <w:proofErr w:type="spellEnd"/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  <w:r w:rsidR="006243DE"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FFBA" w14:textId="77777777" w:rsidR="00967503" w:rsidRPr="00F325B1" w:rsidRDefault="00967503" w:rsidP="009675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6C69" w14:textId="77777777" w:rsidR="00967503" w:rsidRPr="00F325B1" w:rsidRDefault="00967503" w:rsidP="009675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 ± 0.4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AE3E" w14:textId="77777777" w:rsidR="00967503" w:rsidRPr="00F325B1" w:rsidRDefault="00967503" w:rsidP="009675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5FE9" w14:textId="77777777" w:rsidR="00967503" w:rsidRPr="00F325B1" w:rsidRDefault="00967503" w:rsidP="009675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 ± 0.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29E4" w14:textId="77777777" w:rsidR="00967503" w:rsidRPr="00F325B1" w:rsidRDefault="00967503" w:rsidP="009675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C4CD" w14:textId="77777777" w:rsidR="00967503" w:rsidRPr="00F325B1" w:rsidRDefault="00967503" w:rsidP="009675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 ± 0.5</w:t>
            </w:r>
          </w:p>
        </w:tc>
      </w:tr>
      <w:tr w:rsidR="00967503" w:rsidRPr="00F325B1" w14:paraId="6B6F12B0" w14:textId="77777777" w:rsidTr="00E35755">
        <w:trPr>
          <w:trHeight w:val="255"/>
        </w:trPr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4C0EE" w14:textId="77777777" w:rsidR="00967503" w:rsidRPr="00F325B1" w:rsidRDefault="00967503" w:rsidP="009675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A402E" w14:textId="14E1F9BA" w:rsidR="00967503" w:rsidRPr="00F325B1" w:rsidRDefault="00967503" w:rsidP="0096750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DL</w:t>
            </w:r>
            <w:r w:rsidR="003D29CD"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C</w:t>
            </w: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mol</w:t>
            </w:r>
            <w:proofErr w:type="spellEnd"/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  <w:r w:rsidR="006243DE"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CF6C1" w14:textId="77777777" w:rsidR="00967503" w:rsidRPr="00F325B1" w:rsidRDefault="00967503" w:rsidP="009675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34658" w14:textId="77777777" w:rsidR="00967503" w:rsidRPr="00F325B1" w:rsidRDefault="00967503" w:rsidP="009675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± 1.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E7E1A" w14:textId="77777777" w:rsidR="00967503" w:rsidRPr="00F325B1" w:rsidRDefault="00967503" w:rsidP="009675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88702" w14:textId="77777777" w:rsidR="00967503" w:rsidRPr="00F325B1" w:rsidRDefault="00967503" w:rsidP="009675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 ± 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03038" w14:textId="77777777" w:rsidR="00967503" w:rsidRPr="00F325B1" w:rsidRDefault="00967503" w:rsidP="009675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69BAD" w14:textId="77777777" w:rsidR="00967503" w:rsidRPr="00F325B1" w:rsidRDefault="00967503" w:rsidP="009675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5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 ± 1.0</w:t>
            </w:r>
          </w:p>
        </w:tc>
      </w:tr>
    </w:tbl>
    <w:p w14:paraId="1F2CD7C9" w14:textId="2C7C7B5C" w:rsidR="00FB7515" w:rsidRPr="00F325B1" w:rsidRDefault="00F31BA8" w:rsidP="00E05639">
      <w:pPr>
        <w:jc w:val="left"/>
        <w:rPr>
          <w:rStyle w:val="fontstyle01"/>
          <w:sz w:val="20"/>
          <w:szCs w:val="20"/>
        </w:rPr>
      </w:pPr>
      <w:bookmarkStart w:id="4" w:name="OLE_LINK514"/>
      <w:bookmarkStart w:id="5" w:name="OLE_LINK515"/>
      <w:r w:rsidRPr="00F325B1">
        <w:rPr>
          <w:rStyle w:val="fontstyle01"/>
          <w:b/>
          <w:sz w:val="20"/>
          <w:szCs w:val="20"/>
        </w:rPr>
        <w:t>Supplemental Table 1</w:t>
      </w:r>
      <w:r w:rsidRPr="00F325B1">
        <w:rPr>
          <w:rStyle w:val="fontstyle01"/>
          <w:sz w:val="20"/>
          <w:szCs w:val="20"/>
        </w:rPr>
        <w:t xml:space="preserve"> </w:t>
      </w:r>
      <w:r w:rsidR="00BF5272" w:rsidRPr="00F325B1">
        <w:rPr>
          <w:rStyle w:val="fontstyle01"/>
          <w:sz w:val="20"/>
          <w:szCs w:val="20"/>
        </w:rPr>
        <w:t>Descriptive statistics for subjects in</w:t>
      </w:r>
      <w:r w:rsidR="00B91983" w:rsidRPr="00F325B1">
        <w:rPr>
          <w:rStyle w:val="fontstyle01"/>
          <w:sz w:val="20"/>
          <w:szCs w:val="20"/>
        </w:rPr>
        <w:t xml:space="preserve"> al</w:t>
      </w:r>
      <w:bookmarkStart w:id="6" w:name="_GoBack"/>
      <w:bookmarkEnd w:id="6"/>
      <w:r w:rsidR="00B91983" w:rsidRPr="00F325B1">
        <w:rPr>
          <w:rStyle w:val="fontstyle01"/>
          <w:sz w:val="20"/>
          <w:szCs w:val="20"/>
        </w:rPr>
        <w:t>l sample and GWAS sample</w:t>
      </w:r>
    </w:p>
    <w:bookmarkEnd w:id="4"/>
    <w:bookmarkEnd w:id="5"/>
    <w:p w14:paraId="54735FAB" w14:textId="1AD50F2A" w:rsidR="00B47A13" w:rsidRPr="00F325B1" w:rsidRDefault="00B47A13" w:rsidP="00E05639">
      <w:pPr>
        <w:jc w:val="left"/>
        <w:rPr>
          <w:rStyle w:val="fontstyle01"/>
          <w:sz w:val="20"/>
          <w:szCs w:val="20"/>
        </w:rPr>
      </w:pPr>
      <w:r w:rsidRPr="00F325B1">
        <w:rPr>
          <w:rStyle w:val="fontstyle01"/>
          <w:b/>
          <w:sz w:val="20"/>
          <w:szCs w:val="20"/>
        </w:rPr>
        <w:t>Note</w:t>
      </w:r>
      <w:r w:rsidRPr="00F325B1">
        <w:rPr>
          <w:rStyle w:val="fontstyle01"/>
          <w:sz w:val="20"/>
          <w:szCs w:val="20"/>
        </w:rPr>
        <w:t>:</w:t>
      </w:r>
      <w:r w:rsidRPr="00F325B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GWAS,</w:t>
      </w:r>
      <w:r w:rsidRPr="00F325B1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 xml:space="preserve"> </w:t>
      </w:r>
      <w:r w:rsidRPr="00F325B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enome-wide association study;</w:t>
      </w:r>
      <w:r w:rsidRPr="00F325B1">
        <w:rPr>
          <w:rFonts w:ascii="Times New Roman" w:hAnsi="Times New Roman" w:cs="Times New Roman"/>
          <w:color w:val="000000"/>
          <w:sz w:val="20"/>
          <w:szCs w:val="20"/>
        </w:rPr>
        <w:t xml:space="preserve"> HDL</w:t>
      </w:r>
      <w:r w:rsidR="003D29CD" w:rsidRPr="00F325B1">
        <w:rPr>
          <w:rFonts w:ascii="Times New Roman" w:hAnsi="Times New Roman" w:cs="Times New Roman"/>
          <w:color w:val="000000"/>
          <w:sz w:val="20"/>
          <w:szCs w:val="20"/>
        </w:rPr>
        <w:t>-C</w:t>
      </w:r>
      <w:r w:rsidRPr="00F325B1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r w:rsidRPr="00F325B1">
        <w:rPr>
          <w:rFonts w:ascii="Times New Roman" w:hAnsi="Times New Roman" w:cs="Times New Roman"/>
          <w:bCs/>
          <w:color w:val="000000"/>
          <w:sz w:val="20"/>
          <w:szCs w:val="20"/>
        </w:rPr>
        <w:t>high density lipoprotein cholesterol; LDL</w:t>
      </w:r>
      <w:r w:rsidR="003D29CD" w:rsidRPr="00F325B1">
        <w:rPr>
          <w:rFonts w:ascii="Times New Roman" w:hAnsi="Times New Roman" w:cs="Times New Roman"/>
          <w:bCs/>
          <w:color w:val="000000"/>
          <w:sz w:val="20"/>
          <w:szCs w:val="20"/>
        </w:rPr>
        <w:t>-C</w:t>
      </w:r>
      <w:r w:rsidRPr="00F325B1">
        <w:rPr>
          <w:rFonts w:ascii="Times New Roman" w:hAnsi="Times New Roman" w:cs="Times New Roman"/>
          <w:bCs/>
          <w:color w:val="000000"/>
          <w:sz w:val="20"/>
          <w:szCs w:val="20"/>
        </w:rPr>
        <w:t>, low density lipoprotein cholesterol;</w:t>
      </w:r>
      <w:r w:rsidRPr="00F325B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9A6BB4" w:rsidRPr="00F325B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Mean ± SD, mean value ±standard deviation; </w:t>
      </w:r>
      <w:r w:rsidRPr="00F325B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N, number of subjects; </w:t>
      </w:r>
      <w:r w:rsidRPr="00F325B1">
        <w:rPr>
          <w:rFonts w:ascii="Times New Roman" w:hAnsi="Times New Roman" w:cs="Times New Roman"/>
          <w:color w:val="000000"/>
          <w:sz w:val="20"/>
          <w:szCs w:val="20"/>
        </w:rPr>
        <w:t>TC, total cholesterol;</w:t>
      </w:r>
      <w:r w:rsidR="006243DE" w:rsidRPr="00F325B1">
        <w:rPr>
          <w:rFonts w:ascii="Times New Roman" w:hAnsi="Times New Roman" w:cs="Times New Roman"/>
          <w:color w:val="000000"/>
          <w:sz w:val="20"/>
          <w:szCs w:val="20"/>
        </w:rPr>
        <w:t xml:space="preserve"> *, A</w:t>
      </w:r>
      <w:r w:rsidR="000D302A" w:rsidRPr="00F325B1">
        <w:rPr>
          <w:rFonts w:ascii="Times New Roman" w:hAnsi="Times New Roman" w:cs="Times New Roman"/>
          <w:color w:val="000000"/>
          <w:sz w:val="20"/>
          <w:szCs w:val="20"/>
        </w:rPr>
        <w:t>ll indicators were skewed and</w:t>
      </w:r>
      <w:r w:rsidR="006243DE" w:rsidRPr="00F325B1">
        <w:rPr>
          <w:rFonts w:ascii="Times New Roman" w:hAnsi="Times New Roman" w:cs="Times New Roman"/>
          <w:color w:val="000000"/>
          <w:sz w:val="20"/>
          <w:szCs w:val="20"/>
        </w:rPr>
        <w:t xml:space="preserve"> converted into normal distribution by </w:t>
      </w:r>
      <w:proofErr w:type="spellStart"/>
      <w:r w:rsidR="006243DE" w:rsidRPr="00F325B1">
        <w:rPr>
          <w:rFonts w:ascii="Times New Roman" w:hAnsi="Times New Roman" w:cs="Times New Roman"/>
          <w:color w:val="000000"/>
          <w:sz w:val="20"/>
          <w:szCs w:val="20"/>
        </w:rPr>
        <w:t>Blom’s</w:t>
      </w:r>
      <w:proofErr w:type="spellEnd"/>
      <w:r w:rsidR="006243DE" w:rsidRPr="00F325B1">
        <w:rPr>
          <w:rFonts w:ascii="Times New Roman" w:hAnsi="Times New Roman" w:cs="Times New Roman"/>
          <w:color w:val="000000"/>
          <w:sz w:val="20"/>
          <w:szCs w:val="20"/>
        </w:rPr>
        <w:t xml:space="preserve"> formula</w:t>
      </w:r>
      <w:r w:rsidR="000D302A" w:rsidRPr="00F325B1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sectPr w:rsidR="00B47A13" w:rsidRPr="00F325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B5E751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B5E7518" w16cid:durableId="1E705EC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AE8D95" w14:textId="77777777" w:rsidR="006D3055" w:rsidRDefault="006D3055" w:rsidP="00B91983">
      <w:r>
        <w:separator/>
      </w:r>
    </w:p>
  </w:endnote>
  <w:endnote w:type="continuationSeparator" w:id="0">
    <w:p w14:paraId="52A13DAA" w14:textId="77777777" w:rsidR="006D3055" w:rsidRDefault="006D3055" w:rsidP="00B919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DBF3AB" w14:textId="77777777" w:rsidR="006D3055" w:rsidRDefault="006D3055" w:rsidP="00B91983">
      <w:r>
        <w:separator/>
      </w:r>
    </w:p>
  </w:footnote>
  <w:footnote w:type="continuationSeparator" w:id="0">
    <w:p w14:paraId="34F546A2" w14:textId="77777777" w:rsidR="006D3055" w:rsidRDefault="006D3055" w:rsidP="00B9198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伟静 王">
    <w15:presenceInfo w15:providerId="Windows Live" w15:userId="54922a58cf14aea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B24"/>
    <w:rsid w:val="00032FAD"/>
    <w:rsid w:val="000D302A"/>
    <w:rsid w:val="001F5C7A"/>
    <w:rsid w:val="00280B24"/>
    <w:rsid w:val="00344196"/>
    <w:rsid w:val="003D29CD"/>
    <w:rsid w:val="004B7680"/>
    <w:rsid w:val="004C3775"/>
    <w:rsid w:val="005D6152"/>
    <w:rsid w:val="006243DE"/>
    <w:rsid w:val="00626C8C"/>
    <w:rsid w:val="0064053B"/>
    <w:rsid w:val="006D3055"/>
    <w:rsid w:val="008844E4"/>
    <w:rsid w:val="008F14CF"/>
    <w:rsid w:val="00941F09"/>
    <w:rsid w:val="00967503"/>
    <w:rsid w:val="009A6BB4"/>
    <w:rsid w:val="00AF0328"/>
    <w:rsid w:val="00B47A13"/>
    <w:rsid w:val="00B511CF"/>
    <w:rsid w:val="00B84F2F"/>
    <w:rsid w:val="00B91983"/>
    <w:rsid w:val="00BF5272"/>
    <w:rsid w:val="00CE7E0F"/>
    <w:rsid w:val="00D134F0"/>
    <w:rsid w:val="00D7022B"/>
    <w:rsid w:val="00D922CC"/>
    <w:rsid w:val="00DA60A3"/>
    <w:rsid w:val="00DB2143"/>
    <w:rsid w:val="00DF1B49"/>
    <w:rsid w:val="00E05639"/>
    <w:rsid w:val="00E35755"/>
    <w:rsid w:val="00E863B4"/>
    <w:rsid w:val="00F31BA8"/>
    <w:rsid w:val="00F325B1"/>
    <w:rsid w:val="00F547F3"/>
    <w:rsid w:val="00F93032"/>
    <w:rsid w:val="00FB7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1751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BF5272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B919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19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19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1983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64053B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64053B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64053B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64053B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64053B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64053B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64053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BF5272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B919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19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19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1983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64053B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64053B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64053B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64053B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64053B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64053B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6405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84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41</Words>
  <Characters>809</Characters>
  <Application>Microsoft Office Word</Application>
  <DocSecurity>0</DocSecurity>
  <Lines>6</Lines>
  <Paragraphs>1</Paragraphs>
  <ScaleCrop>false</ScaleCrop>
  <Company>微软中国</Company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7</cp:revision>
  <dcterms:created xsi:type="dcterms:W3CDTF">2018-01-13T05:04:00Z</dcterms:created>
  <dcterms:modified xsi:type="dcterms:W3CDTF">2018-10-14T14:46:00Z</dcterms:modified>
</cp:coreProperties>
</file>